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21ED0" w14:textId="22878E71" w:rsidR="00565AD3" w:rsidRPr="0053772A" w:rsidRDefault="008738F8" w:rsidP="00565AD3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eastAsia="it-IT"/>
        </w:rPr>
      </w:pPr>
      <w:r w:rsidRPr="008738F8">
        <w:rPr>
          <w:rFonts w:ascii="Arial" w:hAnsi="Arial" w:cs="Arial"/>
          <w:bCs/>
          <w:color w:val="000000"/>
          <w:sz w:val="22"/>
          <w:szCs w:val="22"/>
          <w:lang w:eastAsia="it-IT"/>
        </w:rPr>
        <w:t>Supplementary Table 1</w:t>
      </w:r>
      <w:r w:rsidR="00565AD3" w:rsidRPr="0053772A">
        <w:rPr>
          <w:rFonts w:ascii="Arial" w:hAnsi="Arial" w:cs="Arial"/>
          <w:color w:val="000000"/>
          <w:sz w:val="22"/>
          <w:szCs w:val="22"/>
          <w:lang w:eastAsia="it-IT"/>
        </w:rPr>
        <w:t xml:space="preserve"> - Univariate and multivariate analysis results for recurrence of HCC after LT</w:t>
      </w:r>
      <w:r w:rsidR="0079240A">
        <w:rPr>
          <w:rFonts w:ascii="Arial" w:hAnsi="Arial" w:cs="Arial"/>
          <w:color w:val="000000"/>
          <w:sz w:val="22"/>
          <w:szCs w:val="22"/>
          <w:lang w:eastAsia="it-IT"/>
        </w:rPr>
        <w:t xml:space="preserve"> in the validation cohort</w:t>
      </w:r>
    </w:p>
    <w:p w14:paraId="59D4F24B" w14:textId="77777777" w:rsidR="00565AD3" w:rsidRPr="0053772A" w:rsidRDefault="00565AD3" w:rsidP="00565AD3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eastAsia="it-IT"/>
        </w:rPr>
      </w:pPr>
    </w:p>
    <w:tbl>
      <w:tblPr>
        <w:tblStyle w:val="TableGridLight1"/>
        <w:tblW w:w="9889" w:type="dxa"/>
        <w:tblLayout w:type="fixed"/>
        <w:tblLook w:val="04A0" w:firstRow="1" w:lastRow="0" w:firstColumn="1" w:lastColumn="0" w:noHBand="0" w:noVBand="1"/>
      </w:tblPr>
      <w:tblGrid>
        <w:gridCol w:w="3256"/>
        <w:gridCol w:w="2381"/>
        <w:gridCol w:w="992"/>
        <w:gridCol w:w="2297"/>
        <w:gridCol w:w="963"/>
      </w:tblGrid>
      <w:tr w:rsidR="00565AD3" w:rsidRPr="0053772A" w14:paraId="5540066B" w14:textId="77777777" w:rsidTr="00984429">
        <w:trPr>
          <w:trHeight w:hRule="exact" w:val="740"/>
        </w:trPr>
        <w:tc>
          <w:tcPr>
            <w:tcW w:w="3256" w:type="dxa"/>
            <w:noWrap/>
            <w:hideMark/>
          </w:tcPr>
          <w:p w14:paraId="59601444" w14:textId="77777777" w:rsidR="00565AD3" w:rsidRPr="0053772A" w:rsidRDefault="00565AD3" w:rsidP="00BC46A7">
            <w:pPr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  <w:r w:rsidRPr="0053772A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  <w:tc>
          <w:tcPr>
            <w:tcW w:w="2381" w:type="dxa"/>
            <w:noWrap/>
            <w:hideMark/>
          </w:tcPr>
          <w:p w14:paraId="55F6598E" w14:textId="77777777" w:rsidR="00565AD3" w:rsidRPr="0053772A" w:rsidRDefault="00565AD3" w:rsidP="00BC46A7">
            <w:pPr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53772A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Univariate analysis</w:t>
            </w:r>
          </w:p>
        </w:tc>
        <w:tc>
          <w:tcPr>
            <w:tcW w:w="992" w:type="dxa"/>
            <w:noWrap/>
            <w:hideMark/>
          </w:tcPr>
          <w:p w14:paraId="66D68928" w14:textId="77777777" w:rsidR="00565AD3" w:rsidRPr="0053772A" w:rsidRDefault="00565AD3" w:rsidP="00BC46A7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297" w:type="dxa"/>
            <w:noWrap/>
            <w:hideMark/>
          </w:tcPr>
          <w:p w14:paraId="4F58A4F0" w14:textId="77777777" w:rsidR="00565AD3" w:rsidRPr="0053772A" w:rsidRDefault="00565AD3" w:rsidP="00BC46A7">
            <w:pPr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53772A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Multivariate analysis</w:t>
            </w:r>
          </w:p>
        </w:tc>
        <w:tc>
          <w:tcPr>
            <w:tcW w:w="963" w:type="dxa"/>
          </w:tcPr>
          <w:p w14:paraId="16BC6A20" w14:textId="77777777" w:rsidR="00565AD3" w:rsidRPr="0053772A" w:rsidRDefault="00565AD3" w:rsidP="00BC46A7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</w:tr>
      <w:tr w:rsidR="00565AD3" w:rsidRPr="008A0DAA" w14:paraId="5B81F8CA" w14:textId="77777777" w:rsidTr="00984429">
        <w:trPr>
          <w:trHeight w:hRule="exact" w:val="454"/>
        </w:trPr>
        <w:tc>
          <w:tcPr>
            <w:tcW w:w="3256" w:type="dxa"/>
            <w:noWrap/>
            <w:hideMark/>
          </w:tcPr>
          <w:p w14:paraId="14432AF0" w14:textId="77777777" w:rsidR="00565AD3" w:rsidRPr="008A0DAA" w:rsidRDefault="00565AD3" w:rsidP="00BC46A7">
            <w:pPr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8A0DAA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Variables</w:t>
            </w:r>
          </w:p>
        </w:tc>
        <w:tc>
          <w:tcPr>
            <w:tcW w:w="2381" w:type="dxa"/>
            <w:noWrap/>
            <w:hideMark/>
          </w:tcPr>
          <w:p w14:paraId="6FD2FA86" w14:textId="12324ABF" w:rsidR="00565AD3" w:rsidRPr="008A0DAA" w:rsidRDefault="0079240A" w:rsidP="00BC46A7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HR</w:t>
            </w:r>
            <w:r w:rsidR="00565AD3" w:rsidRPr="008A0DAA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 xml:space="preserve"> (95% CI)</w:t>
            </w:r>
          </w:p>
        </w:tc>
        <w:tc>
          <w:tcPr>
            <w:tcW w:w="992" w:type="dxa"/>
            <w:noWrap/>
            <w:hideMark/>
          </w:tcPr>
          <w:p w14:paraId="0BE1CF82" w14:textId="77777777" w:rsidR="00565AD3" w:rsidRPr="008A0DAA" w:rsidRDefault="00565AD3" w:rsidP="00BC46A7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8A0DAA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p</w:t>
            </w:r>
          </w:p>
        </w:tc>
        <w:tc>
          <w:tcPr>
            <w:tcW w:w="2297" w:type="dxa"/>
            <w:noWrap/>
            <w:hideMark/>
          </w:tcPr>
          <w:p w14:paraId="70E26632" w14:textId="6D99C09F" w:rsidR="00565AD3" w:rsidRPr="008A0DAA" w:rsidRDefault="0079240A" w:rsidP="00BC46A7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HR</w:t>
            </w:r>
            <w:r w:rsidR="00565AD3" w:rsidRPr="008A0DAA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 xml:space="preserve"> (95% CI)</w:t>
            </w:r>
          </w:p>
        </w:tc>
        <w:tc>
          <w:tcPr>
            <w:tcW w:w="963" w:type="dxa"/>
          </w:tcPr>
          <w:p w14:paraId="3877804E" w14:textId="77777777" w:rsidR="00565AD3" w:rsidRPr="008A0DAA" w:rsidRDefault="00565AD3" w:rsidP="00BC46A7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8A0DAA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p</w:t>
            </w:r>
          </w:p>
        </w:tc>
      </w:tr>
      <w:tr w:rsidR="00565AD3" w:rsidRPr="008A0DAA" w14:paraId="5E5D72CE" w14:textId="77777777" w:rsidTr="00984429">
        <w:trPr>
          <w:trHeight w:hRule="exact" w:val="454"/>
        </w:trPr>
        <w:tc>
          <w:tcPr>
            <w:tcW w:w="3256" w:type="dxa"/>
            <w:noWrap/>
          </w:tcPr>
          <w:p w14:paraId="24325006" w14:textId="77777777" w:rsidR="00565AD3" w:rsidRPr="008A0DAA" w:rsidRDefault="00565AD3" w:rsidP="00BC46A7">
            <w:pPr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Model 1</w:t>
            </w:r>
          </w:p>
        </w:tc>
        <w:tc>
          <w:tcPr>
            <w:tcW w:w="2381" w:type="dxa"/>
            <w:noWrap/>
          </w:tcPr>
          <w:p w14:paraId="3934CC93" w14:textId="77777777" w:rsidR="00565AD3" w:rsidRPr="008A0DAA" w:rsidRDefault="00565AD3" w:rsidP="00BC46A7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92" w:type="dxa"/>
            <w:noWrap/>
          </w:tcPr>
          <w:p w14:paraId="3998E770" w14:textId="77777777" w:rsidR="00565AD3" w:rsidRPr="008A0DAA" w:rsidRDefault="00565AD3" w:rsidP="00BC46A7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2297" w:type="dxa"/>
            <w:noWrap/>
          </w:tcPr>
          <w:p w14:paraId="39F38AD4" w14:textId="77777777" w:rsidR="00565AD3" w:rsidRPr="008A0DAA" w:rsidRDefault="00565AD3" w:rsidP="00BC46A7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63" w:type="dxa"/>
          </w:tcPr>
          <w:p w14:paraId="4F21CA5F" w14:textId="77777777" w:rsidR="00565AD3" w:rsidRPr="008A0DAA" w:rsidRDefault="00565AD3" w:rsidP="00BC46A7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</w:tr>
      <w:tr w:rsidR="00565AD3" w:rsidRPr="008A0DAA" w14:paraId="56CEF823" w14:textId="77777777" w:rsidTr="00984429">
        <w:trPr>
          <w:trHeight w:hRule="exact" w:val="454"/>
        </w:trPr>
        <w:tc>
          <w:tcPr>
            <w:tcW w:w="3256" w:type="dxa"/>
            <w:noWrap/>
            <w:hideMark/>
          </w:tcPr>
          <w:p w14:paraId="420A2FF0" w14:textId="77777777" w:rsidR="00565AD3" w:rsidRPr="008A0DAA" w:rsidRDefault="00565AD3" w:rsidP="00BC46A7">
            <w:pPr>
              <w:rPr>
                <w:rFonts w:ascii="Arial" w:eastAsia="Times New Roman" w:hAnsi="Arial" w:cs="Calibri"/>
                <w:color w:val="000000" w:themeColor="text1"/>
                <w:sz w:val="22"/>
                <w:szCs w:val="22"/>
                <w:lang w:eastAsia="it-IT"/>
              </w:rPr>
            </w:pPr>
            <w:r w:rsidRPr="008A0DAA">
              <w:rPr>
                <w:rFonts w:ascii="Arial" w:eastAsia="Times New Roman" w:hAnsi="Arial" w:cs="Calibri"/>
                <w:color w:val="000000" w:themeColor="text1"/>
                <w:sz w:val="22"/>
                <w:szCs w:val="22"/>
                <w:lang w:eastAsia="it-IT"/>
              </w:rPr>
              <w:t>Gender</w:t>
            </w:r>
          </w:p>
        </w:tc>
        <w:tc>
          <w:tcPr>
            <w:tcW w:w="2381" w:type="dxa"/>
            <w:noWrap/>
            <w:hideMark/>
          </w:tcPr>
          <w:p w14:paraId="1BDDE1A2" w14:textId="62CF42F3" w:rsidR="00565AD3" w:rsidRPr="006135B3" w:rsidRDefault="006135B3" w:rsidP="00BC46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35B3">
              <w:rPr>
                <w:rFonts w:ascii="Arial" w:hAnsi="Arial" w:cs="Arial"/>
                <w:color w:val="000000"/>
                <w:sz w:val="22"/>
                <w:szCs w:val="22"/>
              </w:rPr>
              <w:t>0.736</w:t>
            </w:r>
            <w:r w:rsidR="00565AD3" w:rsidRPr="006135B3">
              <w:rPr>
                <w:rFonts w:ascii="Arial" w:hAnsi="Arial" w:cs="Arial"/>
                <w:color w:val="000000"/>
                <w:sz w:val="22"/>
                <w:szCs w:val="22"/>
              </w:rPr>
              <w:t xml:space="preserve"> (0.</w:t>
            </w:r>
            <w:r w:rsidRPr="006135B3">
              <w:rPr>
                <w:rFonts w:ascii="Arial" w:hAnsi="Arial" w:cs="Arial"/>
                <w:color w:val="000000"/>
                <w:sz w:val="22"/>
                <w:szCs w:val="22"/>
              </w:rPr>
              <w:t>235-2</w:t>
            </w:r>
            <w:r w:rsidR="00565AD3" w:rsidRPr="006135B3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6135B3">
              <w:rPr>
                <w:rFonts w:ascii="Arial" w:hAnsi="Arial" w:cs="Arial"/>
                <w:color w:val="000000"/>
                <w:sz w:val="22"/>
                <w:szCs w:val="22"/>
              </w:rPr>
              <w:t>142)</w:t>
            </w:r>
          </w:p>
          <w:p w14:paraId="2A25B65B" w14:textId="77777777" w:rsidR="00565AD3" w:rsidRPr="006135B3" w:rsidRDefault="00565AD3" w:rsidP="00BC46A7">
            <w:pPr>
              <w:jc w:val="center"/>
              <w:rPr>
                <w:rFonts w:ascii="Arial" w:eastAsia="Times New Roman" w:hAnsi="Arial" w:cs="Calibri"/>
                <w:color w:val="000000" w:themeColor="text1"/>
                <w:sz w:val="22"/>
                <w:szCs w:val="22"/>
                <w:lang w:eastAsia="it-IT"/>
              </w:rPr>
            </w:pPr>
          </w:p>
        </w:tc>
        <w:tc>
          <w:tcPr>
            <w:tcW w:w="992" w:type="dxa"/>
            <w:noWrap/>
            <w:hideMark/>
          </w:tcPr>
          <w:p w14:paraId="17E32140" w14:textId="14C2BBD9" w:rsidR="00565AD3" w:rsidRPr="006135B3" w:rsidRDefault="006135B3" w:rsidP="006135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35B3">
              <w:rPr>
                <w:rFonts w:ascii="Arial" w:hAnsi="Arial" w:cs="Arial"/>
                <w:color w:val="000000"/>
                <w:sz w:val="22"/>
                <w:szCs w:val="22"/>
              </w:rPr>
              <w:t>0.574</w:t>
            </w:r>
          </w:p>
        </w:tc>
        <w:tc>
          <w:tcPr>
            <w:tcW w:w="2297" w:type="dxa"/>
            <w:noWrap/>
            <w:hideMark/>
          </w:tcPr>
          <w:p w14:paraId="7F7F5D9A" w14:textId="77777777" w:rsidR="00565AD3" w:rsidRPr="00EB5575" w:rsidRDefault="00565AD3" w:rsidP="00BC46A7">
            <w:pPr>
              <w:jc w:val="center"/>
              <w:rPr>
                <w:rFonts w:ascii="Arial" w:eastAsia="Times New Roman" w:hAnsi="Arial" w:cs="Calibri"/>
                <w:color w:val="000000" w:themeColor="text1"/>
                <w:sz w:val="22"/>
                <w:szCs w:val="22"/>
                <w:highlight w:val="yellow"/>
                <w:lang w:eastAsia="it-IT"/>
              </w:rPr>
            </w:pPr>
          </w:p>
        </w:tc>
        <w:tc>
          <w:tcPr>
            <w:tcW w:w="963" w:type="dxa"/>
          </w:tcPr>
          <w:p w14:paraId="5436D67A" w14:textId="77777777" w:rsidR="00565AD3" w:rsidRPr="00EB5575" w:rsidRDefault="00565AD3" w:rsidP="00BC46A7">
            <w:pPr>
              <w:jc w:val="center"/>
              <w:rPr>
                <w:rFonts w:ascii="Arial" w:eastAsia="Times New Roman" w:hAnsi="Arial" w:cs="Calibri"/>
                <w:color w:val="000000" w:themeColor="text1"/>
                <w:sz w:val="22"/>
                <w:szCs w:val="22"/>
                <w:highlight w:val="yellow"/>
                <w:lang w:eastAsia="it-IT"/>
              </w:rPr>
            </w:pPr>
          </w:p>
        </w:tc>
      </w:tr>
      <w:tr w:rsidR="00565AD3" w:rsidRPr="008A0DAA" w14:paraId="3776A900" w14:textId="77777777" w:rsidTr="00984429">
        <w:trPr>
          <w:trHeight w:hRule="exact" w:val="454"/>
        </w:trPr>
        <w:tc>
          <w:tcPr>
            <w:tcW w:w="3256" w:type="dxa"/>
            <w:noWrap/>
          </w:tcPr>
          <w:p w14:paraId="5D122D2E" w14:textId="77777777" w:rsidR="00565AD3" w:rsidRPr="008A0DAA" w:rsidRDefault="00565AD3" w:rsidP="00BC46A7">
            <w:pPr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  <w:r w:rsidRPr="008A0DAA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BMI</w:t>
            </w:r>
          </w:p>
        </w:tc>
        <w:tc>
          <w:tcPr>
            <w:tcW w:w="2381" w:type="dxa"/>
            <w:noWrap/>
          </w:tcPr>
          <w:p w14:paraId="1D5C2F14" w14:textId="5FA0BBA7" w:rsidR="00565AD3" w:rsidRPr="006135B3" w:rsidRDefault="00565AD3" w:rsidP="006135B3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6135B3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9</w:t>
            </w:r>
            <w:r w:rsidR="006135B3" w:rsidRPr="006135B3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37</w:t>
            </w:r>
            <w:r w:rsidRPr="006135B3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 xml:space="preserve"> (0.8</w:t>
            </w:r>
            <w:r w:rsidR="006135B3" w:rsidRPr="006135B3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25-1</w:t>
            </w:r>
            <w:r w:rsidRPr="006135B3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.</w:t>
            </w:r>
            <w:r w:rsidR="006135B3" w:rsidRPr="006135B3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64</w:t>
            </w:r>
            <w:r w:rsidRPr="006135B3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992" w:type="dxa"/>
            <w:noWrap/>
          </w:tcPr>
          <w:p w14:paraId="7486E549" w14:textId="5E839BF2" w:rsidR="00565AD3" w:rsidRPr="006135B3" w:rsidRDefault="00565AD3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6135B3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</w:t>
            </w:r>
            <w:r w:rsidR="006135B3" w:rsidRPr="006135B3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.318</w:t>
            </w:r>
          </w:p>
        </w:tc>
        <w:tc>
          <w:tcPr>
            <w:tcW w:w="2297" w:type="dxa"/>
            <w:noWrap/>
          </w:tcPr>
          <w:p w14:paraId="6C313918" w14:textId="77777777" w:rsidR="00565AD3" w:rsidRPr="00EB5575" w:rsidRDefault="00565AD3" w:rsidP="00BC46A7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  <w:tc>
          <w:tcPr>
            <w:tcW w:w="963" w:type="dxa"/>
          </w:tcPr>
          <w:p w14:paraId="37684D9F" w14:textId="2807445C" w:rsidR="00565AD3" w:rsidRPr="00EB5575" w:rsidRDefault="00565AD3" w:rsidP="00BC46A7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</w:tr>
      <w:tr w:rsidR="00565AD3" w:rsidRPr="008A0DAA" w14:paraId="57470F62" w14:textId="77777777" w:rsidTr="00984429">
        <w:trPr>
          <w:trHeight w:hRule="exact" w:val="454"/>
        </w:trPr>
        <w:tc>
          <w:tcPr>
            <w:tcW w:w="3256" w:type="dxa"/>
            <w:noWrap/>
          </w:tcPr>
          <w:p w14:paraId="5D0AFB94" w14:textId="77777777" w:rsidR="00565AD3" w:rsidRPr="008A0DAA" w:rsidRDefault="00565AD3" w:rsidP="00BC46A7">
            <w:pPr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  <w:r w:rsidRPr="008A0DAA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MELD score</w:t>
            </w:r>
          </w:p>
        </w:tc>
        <w:tc>
          <w:tcPr>
            <w:tcW w:w="2381" w:type="dxa"/>
            <w:noWrap/>
          </w:tcPr>
          <w:p w14:paraId="096234CF" w14:textId="3A182512" w:rsidR="00565AD3" w:rsidRPr="006135B3" w:rsidRDefault="006135B3" w:rsidP="006135B3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  <w:r w:rsidRPr="006135B3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0</w:t>
            </w:r>
            <w:r w:rsidR="00565AD3" w:rsidRPr="006135B3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.</w:t>
            </w:r>
            <w:r w:rsidRPr="006135B3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950</w:t>
            </w:r>
            <w:r w:rsidR="00565AD3" w:rsidRPr="006135B3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 xml:space="preserve"> (0.</w:t>
            </w:r>
            <w:r w:rsidRPr="006135B3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886-1.018</w:t>
            </w:r>
            <w:r w:rsidR="00565AD3" w:rsidRPr="006135B3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992" w:type="dxa"/>
            <w:noWrap/>
          </w:tcPr>
          <w:p w14:paraId="1790AD16" w14:textId="47D56623" w:rsidR="00565AD3" w:rsidRPr="006135B3" w:rsidRDefault="00565AD3" w:rsidP="006135B3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  <w:r w:rsidRPr="006135B3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0.</w:t>
            </w:r>
            <w:r w:rsidR="006135B3" w:rsidRPr="006135B3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143</w:t>
            </w:r>
          </w:p>
        </w:tc>
        <w:tc>
          <w:tcPr>
            <w:tcW w:w="2297" w:type="dxa"/>
            <w:noWrap/>
          </w:tcPr>
          <w:p w14:paraId="244CEE33" w14:textId="77777777" w:rsidR="00565AD3" w:rsidRPr="00EB5575" w:rsidRDefault="00565AD3" w:rsidP="00BC46A7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  <w:tc>
          <w:tcPr>
            <w:tcW w:w="963" w:type="dxa"/>
          </w:tcPr>
          <w:p w14:paraId="365ADFC3" w14:textId="77777777" w:rsidR="00565AD3" w:rsidRPr="00EB5575" w:rsidRDefault="00565AD3" w:rsidP="00BC46A7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</w:tr>
      <w:tr w:rsidR="00565AD3" w:rsidRPr="008A0DAA" w14:paraId="690CCFD6" w14:textId="77777777" w:rsidTr="00984429">
        <w:trPr>
          <w:trHeight w:hRule="exact" w:val="454"/>
        </w:trPr>
        <w:tc>
          <w:tcPr>
            <w:tcW w:w="3256" w:type="dxa"/>
            <w:noWrap/>
          </w:tcPr>
          <w:p w14:paraId="5C2610BF" w14:textId="77777777" w:rsidR="00565AD3" w:rsidRPr="008A0DAA" w:rsidRDefault="00565AD3" w:rsidP="00BC46A7">
            <w:pPr>
              <w:rPr>
                <w:rFonts w:ascii="Arial" w:eastAsia="Times New Roman" w:hAnsi="Arial" w:cs="Calibri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 xml:space="preserve">Log </w:t>
            </w:r>
            <w:r w:rsidRPr="008A0DAA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AFP LT</w:t>
            </w:r>
          </w:p>
        </w:tc>
        <w:tc>
          <w:tcPr>
            <w:tcW w:w="2381" w:type="dxa"/>
            <w:noWrap/>
          </w:tcPr>
          <w:p w14:paraId="3B5D49AD" w14:textId="2A83ABCC" w:rsidR="00565AD3" w:rsidRPr="006135B3" w:rsidRDefault="00565AD3" w:rsidP="00BC46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it-IT"/>
              </w:rPr>
            </w:pPr>
            <w:r w:rsidRPr="006135B3">
              <w:rPr>
                <w:rFonts w:ascii="Arial" w:hAnsi="Arial" w:cs="Arial"/>
                <w:color w:val="000000"/>
                <w:sz w:val="22"/>
                <w:szCs w:val="22"/>
              </w:rPr>
              <w:t>1.</w:t>
            </w:r>
            <w:r w:rsidR="006135B3" w:rsidRPr="006135B3">
              <w:rPr>
                <w:rFonts w:ascii="Arial" w:hAnsi="Arial" w:cs="Arial"/>
                <w:color w:val="000000"/>
                <w:sz w:val="22"/>
                <w:szCs w:val="22"/>
              </w:rPr>
              <w:t>195 (0</w:t>
            </w:r>
            <w:r w:rsidRPr="006135B3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="006135B3" w:rsidRPr="006135B3">
              <w:rPr>
                <w:rFonts w:ascii="Arial" w:hAnsi="Arial" w:cs="Arial"/>
                <w:color w:val="000000"/>
                <w:sz w:val="22"/>
                <w:szCs w:val="22"/>
              </w:rPr>
              <w:t>634</w:t>
            </w:r>
            <w:r w:rsidRPr="006135B3">
              <w:rPr>
                <w:rFonts w:ascii="Arial" w:hAnsi="Arial" w:cs="Arial"/>
                <w:color w:val="000000"/>
                <w:sz w:val="22"/>
                <w:szCs w:val="22"/>
              </w:rPr>
              <w:t>-2.</w:t>
            </w:r>
            <w:r w:rsidR="006135B3" w:rsidRPr="006135B3">
              <w:rPr>
                <w:rFonts w:ascii="Arial" w:hAnsi="Arial" w:cs="Arial"/>
                <w:color w:val="000000"/>
                <w:sz w:val="22"/>
                <w:szCs w:val="22"/>
              </w:rPr>
              <w:t>255</w:t>
            </w:r>
            <w:r w:rsidRPr="006135B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04E046F8" w14:textId="77777777" w:rsidR="00565AD3" w:rsidRPr="006135B3" w:rsidRDefault="00565AD3" w:rsidP="00BC46A7">
            <w:pPr>
              <w:jc w:val="center"/>
              <w:rPr>
                <w:rFonts w:ascii="Arial" w:eastAsia="Times New Roman" w:hAnsi="Arial" w:cs="Calibri"/>
                <w:sz w:val="22"/>
                <w:szCs w:val="22"/>
                <w:lang w:eastAsia="it-IT"/>
              </w:rPr>
            </w:pPr>
          </w:p>
        </w:tc>
        <w:tc>
          <w:tcPr>
            <w:tcW w:w="992" w:type="dxa"/>
            <w:noWrap/>
          </w:tcPr>
          <w:p w14:paraId="2B0F58C2" w14:textId="131B3043" w:rsidR="00565AD3" w:rsidRPr="006135B3" w:rsidRDefault="00565AD3" w:rsidP="006135B3">
            <w:pPr>
              <w:jc w:val="center"/>
              <w:rPr>
                <w:rFonts w:ascii="Arial" w:eastAsia="Times New Roman" w:hAnsi="Arial" w:cs="Calibri"/>
                <w:sz w:val="22"/>
                <w:szCs w:val="22"/>
                <w:lang w:eastAsia="it-IT"/>
              </w:rPr>
            </w:pPr>
            <w:r w:rsidRPr="006135B3">
              <w:rPr>
                <w:rFonts w:ascii="Arial" w:eastAsia="Times New Roman" w:hAnsi="Arial" w:cs="Calibri"/>
                <w:sz w:val="22"/>
                <w:szCs w:val="22"/>
                <w:lang w:eastAsia="it-IT"/>
              </w:rPr>
              <w:t>0.</w:t>
            </w:r>
            <w:r w:rsidR="006135B3" w:rsidRPr="006135B3">
              <w:rPr>
                <w:rFonts w:ascii="Arial" w:eastAsia="Times New Roman" w:hAnsi="Arial" w:cs="Calibri"/>
                <w:sz w:val="22"/>
                <w:szCs w:val="22"/>
                <w:lang w:eastAsia="it-IT"/>
              </w:rPr>
              <w:t>582</w:t>
            </w:r>
          </w:p>
        </w:tc>
        <w:tc>
          <w:tcPr>
            <w:tcW w:w="2297" w:type="dxa"/>
            <w:noWrap/>
          </w:tcPr>
          <w:p w14:paraId="7BF87943" w14:textId="77777777" w:rsidR="00565AD3" w:rsidRPr="00EB5575" w:rsidRDefault="00565AD3" w:rsidP="00BC46A7">
            <w:pPr>
              <w:tabs>
                <w:tab w:val="left" w:pos="2414"/>
              </w:tabs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  <w:tc>
          <w:tcPr>
            <w:tcW w:w="963" w:type="dxa"/>
          </w:tcPr>
          <w:p w14:paraId="0650E924" w14:textId="343BB880" w:rsidR="00565AD3" w:rsidRPr="00EB5575" w:rsidRDefault="00565AD3" w:rsidP="00BC46A7">
            <w:pPr>
              <w:tabs>
                <w:tab w:val="left" w:pos="2414"/>
              </w:tabs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</w:tr>
      <w:tr w:rsidR="00565AD3" w:rsidRPr="008A0DAA" w14:paraId="0FE6D167" w14:textId="77777777" w:rsidTr="00984429">
        <w:trPr>
          <w:trHeight w:hRule="exact" w:val="454"/>
        </w:trPr>
        <w:tc>
          <w:tcPr>
            <w:tcW w:w="3256" w:type="dxa"/>
            <w:noWrap/>
          </w:tcPr>
          <w:p w14:paraId="2B8E22B4" w14:textId="6BAE17F7" w:rsidR="00565AD3" w:rsidRPr="008A0DAA" w:rsidRDefault="00565AD3" w:rsidP="00BC46A7">
            <w:pPr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  <w:r w:rsidRPr="008A0DAA">
              <w:rPr>
                <w:rFonts w:ascii="Arial" w:eastAsia="Times New Roman" w:hAnsi="Arial" w:cs="Calibri"/>
                <w:sz w:val="22"/>
                <w:szCs w:val="22"/>
                <w:lang w:eastAsia="it-IT"/>
              </w:rPr>
              <w:t>Endothelial Angiopoietin-2</w:t>
            </w:r>
            <w:proofErr w:type="gramStart"/>
            <w:r w:rsidRPr="008A0DAA">
              <w:rPr>
                <w:rFonts w:ascii="Arial" w:eastAsia="Times New Roman" w:hAnsi="Arial" w:cs="Calibri"/>
                <w:sz w:val="22"/>
                <w:szCs w:val="22"/>
                <w:lang w:eastAsia="it-IT"/>
              </w:rPr>
              <w:t>*,*</w:t>
            </w:r>
            <w:proofErr w:type="gramEnd"/>
            <w:r w:rsidRPr="008A0DAA">
              <w:rPr>
                <w:rFonts w:ascii="Arial" w:eastAsia="Times New Roman" w:hAnsi="Arial" w:cs="Calibri"/>
                <w:sz w:val="22"/>
                <w:szCs w:val="22"/>
                <w:lang w:eastAsia="it-IT"/>
              </w:rPr>
              <w:t>*</w:t>
            </w:r>
            <w:r w:rsidR="00984429">
              <w:rPr>
                <w:rFonts w:ascii="Arial" w:eastAsia="Times New Roman" w:hAnsi="Arial" w:cs="Calibri"/>
                <w:sz w:val="22"/>
                <w:szCs w:val="22"/>
                <w:lang w:eastAsia="it-IT"/>
              </w:rPr>
              <w:t>,^</w:t>
            </w:r>
          </w:p>
        </w:tc>
        <w:tc>
          <w:tcPr>
            <w:tcW w:w="2381" w:type="dxa"/>
            <w:noWrap/>
          </w:tcPr>
          <w:p w14:paraId="06D624B1" w14:textId="6490B10F" w:rsidR="00565AD3" w:rsidRPr="006135B3" w:rsidRDefault="006135B3" w:rsidP="00BC46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.678</w:t>
            </w:r>
            <w:r w:rsidR="00565AD3"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</w:t>
            </w:r>
            <w:r w:rsidR="00565AD3"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501</w:t>
            </w:r>
            <w:r w:rsidR="00565AD3"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</w:t>
            </w:r>
            <w:r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1.475</w:t>
            </w:r>
            <w:r w:rsidR="00565AD3"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  <w:p w14:paraId="604A50D9" w14:textId="77777777" w:rsidR="00565AD3" w:rsidRPr="006135B3" w:rsidRDefault="00565AD3" w:rsidP="00BC46A7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92" w:type="dxa"/>
            <w:noWrap/>
          </w:tcPr>
          <w:p w14:paraId="1E0C77AA" w14:textId="1D2BAC42" w:rsidR="00565AD3" w:rsidRPr="006135B3" w:rsidRDefault="00565AD3" w:rsidP="006135B3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35B3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0.0</w:t>
            </w:r>
            <w:r w:rsidR="006135B3" w:rsidRPr="006135B3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1</w:t>
            </w:r>
            <w:r w:rsidRPr="006135B3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1</w:t>
            </w:r>
          </w:p>
        </w:tc>
        <w:tc>
          <w:tcPr>
            <w:tcW w:w="2297" w:type="dxa"/>
            <w:noWrap/>
          </w:tcPr>
          <w:p w14:paraId="5F577EA3" w14:textId="632D5C3F" w:rsidR="00565AD3" w:rsidRPr="006135B3" w:rsidRDefault="006135B3" w:rsidP="00BC46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6.444</w:t>
            </w:r>
            <w:r w:rsidR="00565AD3"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340-30.974</w:t>
            </w:r>
            <w:r w:rsidR="00565AD3"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  <w:p w14:paraId="3AA210CD" w14:textId="77777777" w:rsidR="00565AD3" w:rsidRPr="006135B3" w:rsidRDefault="00565AD3" w:rsidP="00BC46A7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63" w:type="dxa"/>
          </w:tcPr>
          <w:p w14:paraId="766B5D4A" w14:textId="01DB7C0F" w:rsidR="00565AD3" w:rsidRPr="006135B3" w:rsidRDefault="00565AD3" w:rsidP="006135B3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35B3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0.0</w:t>
            </w:r>
            <w:r w:rsidR="006135B3" w:rsidRPr="006135B3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20</w:t>
            </w:r>
          </w:p>
        </w:tc>
      </w:tr>
      <w:tr w:rsidR="00565AD3" w:rsidRPr="008A0DAA" w14:paraId="7E6804A3" w14:textId="77777777" w:rsidTr="00984429">
        <w:trPr>
          <w:trHeight w:hRule="exact" w:val="454"/>
        </w:trPr>
        <w:tc>
          <w:tcPr>
            <w:tcW w:w="3256" w:type="dxa"/>
            <w:noWrap/>
            <w:hideMark/>
          </w:tcPr>
          <w:p w14:paraId="24FC1717" w14:textId="77777777" w:rsidR="00565AD3" w:rsidRPr="008A0DAA" w:rsidRDefault="00565AD3" w:rsidP="00BC46A7">
            <w:pPr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  <w:r w:rsidRPr="008A0DAA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Edmondson-Steiner grade</w:t>
            </w:r>
            <w:r w:rsidRPr="008A0DAA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*</w:t>
            </w:r>
          </w:p>
        </w:tc>
        <w:tc>
          <w:tcPr>
            <w:tcW w:w="2381" w:type="dxa"/>
            <w:noWrap/>
          </w:tcPr>
          <w:p w14:paraId="760E8972" w14:textId="545CEAAE" w:rsidR="00565AD3" w:rsidRPr="006135B3" w:rsidRDefault="006135B3" w:rsidP="00BC46A7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35B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698</w:t>
            </w:r>
            <w:r w:rsidR="00565AD3" w:rsidRPr="006135B3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</w:t>
            </w:r>
            <w:r w:rsidRPr="006135B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932-</w:t>
            </w:r>
            <w:r w:rsidR="00565AD3" w:rsidRPr="006135B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3.</w:t>
            </w:r>
            <w:r w:rsidRPr="006135B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93</w:t>
            </w:r>
            <w:r w:rsidR="00565AD3" w:rsidRPr="006135B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  <w:p w14:paraId="26BBCE2E" w14:textId="77777777" w:rsidR="00565AD3" w:rsidRPr="006135B3" w:rsidRDefault="00565AD3" w:rsidP="00BC46A7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92" w:type="dxa"/>
            <w:noWrap/>
          </w:tcPr>
          <w:p w14:paraId="0DE1869E" w14:textId="62F1FF89" w:rsidR="00565AD3" w:rsidRPr="006135B3" w:rsidRDefault="00565AD3" w:rsidP="006135B3">
            <w:pPr>
              <w:jc w:val="center"/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6135B3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0</w:t>
            </w:r>
            <w:r w:rsidR="006135B3" w:rsidRPr="006135B3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84</w:t>
            </w:r>
          </w:p>
        </w:tc>
        <w:tc>
          <w:tcPr>
            <w:tcW w:w="2297" w:type="dxa"/>
            <w:noWrap/>
          </w:tcPr>
          <w:p w14:paraId="1FF60EF4" w14:textId="77777777" w:rsidR="00565AD3" w:rsidRPr="00EB5575" w:rsidRDefault="00565AD3" w:rsidP="00BC46A7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  <w:tc>
          <w:tcPr>
            <w:tcW w:w="963" w:type="dxa"/>
          </w:tcPr>
          <w:p w14:paraId="3DA858EB" w14:textId="77777777" w:rsidR="00565AD3" w:rsidRPr="00EB5575" w:rsidRDefault="00565AD3" w:rsidP="00BC46A7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</w:tr>
      <w:tr w:rsidR="00565AD3" w:rsidRPr="008A0DAA" w14:paraId="009B7EF5" w14:textId="77777777" w:rsidTr="00984429">
        <w:trPr>
          <w:trHeight w:hRule="exact" w:val="454"/>
        </w:trPr>
        <w:tc>
          <w:tcPr>
            <w:tcW w:w="3256" w:type="dxa"/>
            <w:noWrap/>
            <w:hideMark/>
          </w:tcPr>
          <w:p w14:paraId="7786D62D" w14:textId="77777777" w:rsidR="00565AD3" w:rsidRPr="008A0DAA" w:rsidRDefault="00565AD3" w:rsidP="00BC46A7">
            <w:pPr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  <w:r w:rsidRPr="008A0DAA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Microvascular invasion**</w:t>
            </w:r>
          </w:p>
        </w:tc>
        <w:tc>
          <w:tcPr>
            <w:tcW w:w="2381" w:type="dxa"/>
            <w:noWrap/>
          </w:tcPr>
          <w:p w14:paraId="0AD36B05" w14:textId="44CD4C96" w:rsidR="00565AD3" w:rsidRPr="006135B3" w:rsidRDefault="006135B3" w:rsidP="00BC46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it-IT"/>
              </w:rPr>
            </w:pPr>
            <w:r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.814</w:t>
            </w:r>
            <w:r w:rsidR="00565AD3"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623</w:t>
            </w:r>
            <w:r w:rsidR="00565AD3"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</w:t>
            </w:r>
            <w:r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</w:t>
            </w:r>
            <w:r w:rsidR="00565AD3"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275</w:t>
            </w:r>
            <w:r w:rsidR="00565AD3"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  <w:p w14:paraId="6BBD5D3B" w14:textId="77777777" w:rsidR="00565AD3" w:rsidRPr="006135B3" w:rsidRDefault="00565AD3" w:rsidP="00BC46A7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92" w:type="dxa"/>
            <w:noWrap/>
          </w:tcPr>
          <w:p w14:paraId="5AAE8609" w14:textId="7611E5CA" w:rsidR="00565AD3" w:rsidRPr="006135B3" w:rsidRDefault="00565AD3" w:rsidP="006135B3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u w:val="single"/>
                <w:lang w:eastAsia="it-IT"/>
              </w:rPr>
            </w:pPr>
            <w:r w:rsidRPr="006135B3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0.00</w:t>
            </w:r>
            <w:r w:rsidR="006135B3" w:rsidRPr="006135B3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2297" w:type="dxa"/>
            <w:noWrap/>
          </w:tcPr>
          <w:p w14:paraId="7458ECCB" w14:textId="77777777" w:rsidR="00565AD3" w:rsidRPr="00EB5575" w:rsidRDefault="00565AD3" w:rsidP="00BC46A7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  <w:tc>
          <w:tcPr>
            <w:tcW w:w="963" w:type="dxa"/>
          </w:tcPr>
          <w:p w14:paraId="12812CAC" w14:textId="77777777" w:rsidR="00565AD3" w:rsidRPr="00EB5575" w:rsidRDefault="00565AD3" w:rsidP="00BC46A7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</w:tr>
      <w:tr w:rsidR="00565AD3" w:rsidRPr="008A0DAA" w14:paraId="7887388F" w14:textId="77777777" w:rsidTr="00984429">
        <w:trPr>
          <w:trHeight w:hRule="exact" w:val="454"/>
        </w:trPr>
        <w:tc>
          <w:tcPr>
            <w:tcW w:w="3256" w:type="dxa"/>
            <w:noWrap/>
            <w:hideMark/>
          </w:tcPr>
          <w:p w14:paraId="68622085" w14:textId="77777777" w:rsidR="00565AD3" w:rsidRPr="008A0DAA" w:rsidRDefault="00565AD3" w:rsidP="00BC46A7">
            <w:pPr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  <w:r w:rsidRPr="008A0DAA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Milan Criteria</w:t>
            </w:r>
          </w:p>
        </w:tc>
        <w:tc>
          <w:tcPr>
            <w:tcW w:w="2381" w:type="dxa"/>
            <w:noWrap/>
          </w:tcPr>
          <w:p w14:paraId="17866BE8" w14:textId="5B39AC48" w:rsidR="00565AD3" w:rsidRPr="006135B3" w:rsidRDefault="006135B3" w:rsidP="00BC46A7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36</w:t>
            </w:r>
            <w:r w:rsidR="00565AD3"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93</w:t>
            </w:r>
            <w:r w:rsidR="00565AD3"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</w:t>
            </w:r>
            <w:r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988</w:t>
            </w:r>
            <w:r w:rsidR="00565AD3" w:rsidRPr="006135B3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  <w:p w14:paraId="1AE65D34" w14:textId="77777777" w:rsidR="00565AD3" w:rsidRPr="006135B3" w:rsidRDefault="00565AD3" w:rsidP="00BC46A7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92" w:type="dxa"/>
            <w:noWrap/>
          </w:tcPr>
          <w:p w14:paraId="12925708" w14:textId="018F19A7" w:rsidR="00565AD3" w:rsidRPr="006135B3" w:rsidRDefault="006135B3" w:rsidP="00BC46A7">
            <w:pPr>
              <w:jc w:val="center"/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6135B3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0.047</w:t>
            </w:r>
          </w:p>
        </w:tc>
        <w:tc>
          <w:tcPr>
            <w:tcW w:w="2297" w:type="dxa"/>
            <w:noWrap/>
          </w:tcPr>
          <w:p w14:paraId="132177CB" w14:textId="2D4EC665" w:rsidR="00565AD3" w:rsidRPr="006135B3" w:rsidRDefault="006135B3" w:rsidP="00BC46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35B3">
              <w:rPr>
                <w:rFonts w:ascii="Arial" w:hAnsi="Arial" w:cs="Arial"/>
                <w:color w:val="000000"/>
                <w:sz w:val="22"/>
                <w:szCs w:val="22"/>
              </w:rPr>
              <w:t>0.594</w:t>
            </w:r>
            <w:r w:rsidR="00565AD3" w:rsidRPr="006135B3">
              <w:rPr>
                <w:rFonts w:ascii="Arial" w:hAnsi="Arial" w:cs="Arial"/>
                <w:color w:val="000000"/>
                <w:sz w:val="22"/>
                <w:szCs w:val="22"/>
              </w:rPr>
              <w:t xml:space="preserve"> (0.</w:t>
            </w:r>
            <w:r w:rsidRPr="006135B3">
              <w:rPr>
                <w:rFonts w:ascii="Arial" w:hAnsi="Arial" w:cs="Arial"/>
                <w:color w:val="000000"/>
                <w:sz w:val="22"/>
                <w:szCs w:val="22"/>
              </w:rPr>
              <w:t>046-7</w:t>
            </w:r>
            <w:r w:rsidR="00565AD3" w:rsidRPr="006135B3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6135B3">
              <w:rPr>
                <w:rFonts w:ascii="Arial" w:hAnsi="Arial" w:cs="Arial"/>
                <w:color w:val="000000"/>
                <w:sz w:val="22"/>
                <w:szCs w:val="22"/>
              </w:rPr>
              <w:t>614</w:t>
            </w:r>
            <w:r w:rsidR="00565AD3" w:rsidRPr="006135B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05FD6ED5" w14:textId="77777777" w:rsidR="00565AD3" w:rsidRPr="006135B3" w:rsidRDefault="00565AD3" w:rsidP="00BC46A7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63" w:type="dxa"/>
          </w:tcPr>
          <w:p w14:paraId="66918AD0" w14:textId="5170EB18" w:rsidR="00565AD3" w:rsidRPr="006135B3" w:rsidRDefault="00565AD3" w:rsidP="006135B3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  <w:r w:rsidRPr="006135B3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0.</w:t>
            </w:r>
            <w:r w:rsidR="006135B3" w:rsidRPr="006135B3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689</w:t>
            </w:r>
          </w:p>
        </w:tc>
      </w:tr>
      <w:tr w:rsidR="00565AD3" w:rsidRPr="008A0DAA" w14:paraId="5AC6259A" w14:textId="77777777" w:rsidTr="00984429">
        <w:trPr>
          <w:trHeight w:hRule="exact" w:val="454"/>
        </w:trPr>
        <w:tc>
          <w:tcPr>
            <w:tcW w:w="3256" w:type="dxa"/>
            <w:noWrap/>
          </w:tcPr>
          <w:p w14:paraId="150B4239" w14:textId="01FD971D" w:rsidR="00565AD3" w:rsidRDefault="00565AD3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8A0DAA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Metroticket_AFP</w:t>
            </w:r>
            <w:proofErr w:type="spellEnd"/>
            <w:r w:rsidRPr="008A0DAA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 xml:space="preserve"> Score</w:t>
            </w:r>
          </w:p>
          <w:p w14:paraId="306188C7" w14:textId="77777777" w:rsidR="00984429" w:rsidRDefault="00984429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</w:p>
          <w:p w14:paraId="42085133" w14:textId="77777777" w:rsidR="00984429" w:rsidRDefault="00984429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</w:p>
          <w:p w14:paraId="68C5F91C" w14:textId="77777777" w:rsidR="00984429" w:rsidRDefault="00984429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</w:p>
          <w:p w14:paraId="2EC179EE" w14:textId="77777777" w:rsidR="00984429" w:rsidRDefault="00984429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</w:p>
          <w:p w14:paraId="7EAD0709" w14:textId="0DF29818" w:rsidR="00984429" w:rsidRPr="008A0DAA" w:rsidRDefault="00984429" w:rsidP="00BC46A7">
            <w:pPr>
              <w:rPr>
                <w:rFonts w:ascii="Arial" w:eastAsia="Times New Roman" w:hAnsi="Arial" w:cs="Calibri"/>
                <w:sz w:val="22"/>
                <w:szCs w:val="22"/>
                <w:lang w:eastAsia="it-IT"/>
              </w:rPr>
            </w:pPr>
          </w:p>
        </w:tc>
        <w:tc>
          <w:tcPr>
            <w:tcW w:w="2381" w:type="dxa"/>
            <w:noWrap/>
          </w:tcPr>
          <w:p w14:paraId="4EF3EFC9" w14:textId="778D7619" w:rsidR="00565AD3" w:rsidRPr="006135B3" w:rsidRDefault="006135B3" w:rsidP="00BC46A7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35B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981</w:t>
            </w:r>
            <w:r w:rsidR="00565AD3" w:rsidRPr="006135B3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</w:t>
            </w:r>
            <w:r w:rsidRPr="006135B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957</w:t>
            </w:r>
            <w:r w:rsidR="00565AD3" w:rsidRPr="006135B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</w:t>
            </w:r>
            <w:r w:rsidRPr="006135B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006</w:t>
            </w:r>
            <w:r w:rsidR="00565AD3" w:rsidRPr="006135B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  <w:p w14:paraId="7F42D43F" w14:textId="77777777" w:rsidR="00565AD3" w:rsidRPr="006135B3" w:rsidRDefault="00565AD3" w:rsidP="00BC46A7">
            <w:pPr>
              <w:jc w:val="center"/>
              <w:rPr>
                <w:rFonts w:ascii="Arial" w:eastAsia="Times New Roman" w:hAnsi="Arial" w:cs="Calibri"/>
                <w:bCs/>
                <w:sz w:val="22"/>
                <w:szCs w:val="22"/>
                <w:lang w:eastAsia="it-IT"/>
              </w:rPr>
            </w:pPr>
          </w:p>
        </w:tc>
        <w:tc>
          <w:tcPr>
            <w:tcW w:w="992" w:type="dxa"/>
            <w:noWrap/>
          </w:tcPr>
          <w:p w14:paraId="41D57A1C" w14:textId="43D0D59D" w:rsidR="00565AD3" w:rsidRPr="006135B3" w:rsidRDefault="00565AD3" w:rsidP="006135B3">
            <w:pPr>
              <w:jc w:val="center"/>
              <w:rPr>
                <w:rFonts w:ascii="Arial" w:eastAsia="Times New Roman" w:hAnsi="Arial" w:cs="Calibri"/>
                <w:bCs/>
                <w:sz w:val="22"/>
                <w:szCs w:val="22"/>
                <w:lang w:eastAsia="it-IT"/>
              </w:rPr>
            </w:pPr>
            <w:r w:rsidRPr="006135B3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</w:t>
            </w:r>
            <w:r w:rsidR="006135B3" w:rsidRPr="006135B3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140</w:t>
            </w:r>
          </w:p>
        </w:tc>
        <w:tc>
          <w:tcPr>
            <w:tcW w:w="2297" w:type="dxa"/>
            <w:noWrap/>
          </w:tcPr>
          <w:p w14:paraId="497BED59" w14:textId="77777777" w:rsidR="00565AD3" w:rsidRPr="00EB5575" w:rsidRDefault="00565AD3" w:rsidP="00BC46A7">
            <w:pPr>
              <w:ind w:firstLine="720"/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  <w:tc>
          <w:tcPr>
            <w:tcW w:w="963" w:type="dxa"/>
          </w:tcPr>
          <w:p w14:paraId="324D4E6B" w14:textId="78E51204" w:rsidR="00565AD3" w:rsidRPr="00EB5575" w:rsidRDefault="00565AD3" w:rsidP="00BC46A7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</w:tr>
      <w:tr w:rsidR="00565AD3" w:rsidRPr="008A0DAA" w14:paraId="5C0A85A3" w14:textId="77777777" w:rsidTr="00984429">
        <w:trPr>
          <w:trHeight w:hRule="exact" w:val="454"/>
        </w:trPr>
        <w:tc>
          <w:tcPr>
            <w:tcW w:w="3256" w:type="dxa"/>
            <w:noWrap/>
          </w:tcPr>
          <w:p w14:paraId="7E9D70C3" w14:textId="77777777" w:rsidR="00565AD3" w:rsidRPr="008A0DAA" w:rsidRDefault="00565AD3" w:rsidP="00BC46A7">
            <w:pPr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</w:pPr>
            <w:r w:rsidRPr="008A0DAA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AFP model^</w:t>
            </w:r>
          </w:p>
        </w:tc>
        <w:tc>
          <w:tcPr>
            <w:tcW w:w="2381" w:type="dxa"/>
            <w:noWrap/>
          </w:tcPr>
          <w:p w14:paraId="78FBF7A6" w14:textId="52B05D0D" w:rsidR="00565AD3" w:rsidRPr="006135B3" w:rsidRDefault="006135B3" w:rsidP="00BC46A7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6135B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135</w:t>
            </w:r>
            <w:r w:rsidR="00565AD3" w:rsidRPr="006135B3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</w:t>
            </w:r>
            <w:r w:rsidRPr="006135B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919-</w:t>
            </w:r>
            <w:r w:rsidR="00565AD3" w:rsidRPr="006135B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</w:t>
            </w:r>
            <w:r w:rsidRPr="006135B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961</w:t>
            </w:r>
            <w:r w:rsidR="00565AD3" w:rsidRPr="006135B3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  <w:p w14:paraId="7558A399" w14:textId="77777777" w:rsidR="00565AD3" w:rsidRPr="006135B3" w:rsidRDefault="00565AD3" w:rsidP="00BC46A7">
            <w:pPr>
              <w:jc w:val="center"/>
              <w:rPr>
                <w:rFonts w:ascii="Arial" w:eastAsia="Times New Roman" w:hAnsi="Arial" w:cs="Calibri"/>
                <w:bCs/>
                <w:sz w:val="22"/>
                <w:szCs w:val="22"/>
                <w:lang w:eastAsia="it-IT"/>
              </w:rPr>
            </w:pPr>
          </w:p>
        </w:tc>
        <w:tc>
          <w:tcPr>
            <w:tcW w:w="992" w:type="dxa"/>
            <w:noWrap/>
          </w:tcPr>
          <w:p w14:paraId="64890E01" w14:textId="78F5B876" w:rsidR="00565AD3" w:rsidRPr="006135B3" w:rsidRDefault="00565AD3" w:rsidP="006135B3">
            <w:pPr>
              <w:jc w:val="center"/>
              <w:rPr>
                <w:rFonts w:ascii="Arial" w:eastAsia="Times New Roman" w:hAnsi="Arial" w:cs="Calibri"/>
                <w:bCs/>
                <w:sz w:val="22"/>
                <w:szCs w:val="22"/>
                <w:lang w:eastAsia="it-IT"/>
              </w:rPr>
            </w:pPr>
            <w:r w:rsidRPr="006135B3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0</w:t>
            </w:r>
            <w:r w:rsidR="006135B3" w:rsidRPr="006135B3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78</w:t>
            </w:r>
          </w:p>
        </w:tc>
        <w:tc>
          <w:tcPr>
            <w:tcW w:w="2297" w:type="dxa"/>
            <w:noWrap/>
          </w:tcPr>
          <w:p w14:paraId="78EB2C14" w14:textId="2D7A988A" w:rsidR="00565AD3" w:rsidRPr="006135B3" w:rsidRDefault="006135B3" w:rsidP="00BC46A7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35B3">
              <w:rPr>
                <w:rFonts w:ascii="Arial" w:hAnsi="Arial" w:cs="Arial"/>
                <w:color w:val="000000"/>
                <w:sz w:val="22"/>
                <w:szCs w:val="22"/>
              </w:rPr>
              <w:t>3.411</w:t>
            </w:r>
            <w:r w:rsidR="00565AD3" w:rsidRPr="006135B3">
              <w:rPr>
                <w:rFonts w:ascii="Arial" w:hAnsi="Arial" w:cs="Arial"/>
                <w:color w:val="000000"/>
                <w:sz w:val="22"/>
                <w:szCs w:val="22"/>
              </w:rPr>
              <w:t xml:space="preserve"> (0.</w:t>
            </w:r>
            <w:r w:rsidRPr="006135B3">
              <w:rPr>
                <w:rFonts w:ascii="Arial" w:hAnsi="Arial" w:cs="Arial"/>
                <w:color w:val="000000"/>
                <w:sz w:val="22"/>
                <w:szCs w:val="22"/>
              </w:rPr>
              <w:t>552-21</w:t>
            </w:r>
            <w:r w:rsidR="00565AD3" w:rsidRPr="006135B3">
              <w:rPr>
                <w:rFonts w:ascii="Arial" w:hAnsi="Arial" w:cs="Arial"/>
                <w:color w:val="000000"/>
                <w:sz w:val="22"/>
                <w:szCs w:val="22"/>
              </w:rPr>
              <w:t>.</w:t>
            </w:r>
            <w:r w:rsidRPr="006135B3">
              <w:rPr>
                <w:rFonts w:ascii="Arial" w:hAnsi="Arial" w:cs="Arial"/>
                <w:color w:val="000000"/>
                <w:sz w:val="22"/>
                <w:szCs w:val="22"/>
              </w:rPr>
              <w:t>070</w:t>
            </w:r>
            <w:r w:rsidR="00565AD3" w:rsidRPr="006135B3">
              <w:rPr>
                <w:rFonts w:ascii="Arial" w:hAnsi="Arial" w:cs="Arial"/>
                <w:color w:val="000000"/>
                <w:sz w:val="22"/>
                <w:szCs w:val="22"/>
              </w:rPr>
              <w:t>)</w:t>
            </w:r>
          </w:p>
          <w:p w14:paraId="7106F4CC" w14:textId="77777777" w:rsidR="00565AD3" w:rsidRPr="006135B3" w:rsidRDefault="00565AD3" w:rsidP="00BC46A7">
            <w:pPr>
              <w:ind w:firstLine="720"/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63" w:type="dxa"/>
          </w:tcPr>
          <w:p w14:paraId="32EA27ED" w14:textId="0C430EE8" w:rsidR="00565AD3" w:rsidRPr="006135B3" w:rsidRDefault="00565AD3" w:rsidP="006135B3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  <w:r w:rsidRPr="006135B3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0.</w:t>
            </w:r>
            <w:r w:rsidR="006135B3" w:rsidRPr="006135B3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187</w:t>
            </w:r>
          </w:p>
        </w:tc>
      </w:tr>
      <w:tr w:rsidR="006135B3" w:rsidRPr="008A0DAA" w14:paraId="0C3AB831" w14:textId="77777777" w:rsidTr="00984429">
        <w:trPr>
          <w:trHeight w:hRule="exact" w:val="567"/>
        </w:trPr>
        <w:tc>
          <w:tcPr>
            <w:tcW w:w="3256" w:type="dxa"/>
            <w:noWrap/>
          </w:tcPr>
          <w:p w14:paraId="1AB5B68D" w14:textId="77777777" w:rsidR="006135B3" w:rsidRPr="008A0DAA" w:rsidRDefault="006135B3" w:rsidP="006135B3">
            <w:pPr>
              <w:rPr>
                <w:rFonts w:ascii="Arial" w:eastAsia="Times New Roman" w:hAnsi="Arial" w:cs="Calibri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Calibri"/>
                <w:sz w:val="22"/>
                <w:szCs w:val="22"/>
                <w:lang w:eastAsia="it-IT"/>
              </w:rPr>
              <w:t>Number of d</w:t>
            </w:r>
            <w:r w:rsidRPr="008A0DAA">
              <w:rPr>
                <w:rFonts w:ascii="Arial" w:eastAsia="Times New Roman" w:hAnsi="Arial" w:cs="Calibri"/>
                <w:sz w:val="22"/>
                <w:szCs w:val="22"/>
                <w:lang w:eastAsia="it-IT"/>
              </w:rPr>
              <w:t>ownstaging treatments before LT</w:t>
            </w:r>
          </w:p>
        </w:tc>
        <w:tc>
          <w:tcPr>
            <w:tcW w:w="2381" w:type="dxa"/>
            <w:noWrap/>
          </w:tcPr>
          <w:p w14:paraId="48290E1F" w14:textId="17FA25C0" w:rsidR="006135B3" w:rsidRPr="006135B3" w:rsidRDefault="006135B3" w:rsidP="006135B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135B3">
              <w:rPr>
                <w:rFonts w:ascii="Arial" w:hAnsi="Arial" w:cs="Arial"/>
                <w:b/>
                <w:color w:val="000000"/>
                <w:sz w:val="22"/>
                <w:szCs w:val="22"/>
              </w:rPr>
              <w:t>2.581 (1.166-5.713)</w:t>
            </w:r>
          </w:p>
          <w:p w14:paraId="6A0F9F5D" w14:textId="77777777" w:rsidR="006135B3" w:rsidRPr="006135B3" w:rsidRDefault="006135B3" w:rsidP="006135B3">
            <w:pPr>
              <w:jc w:val="center"/>
              <w:rPr>
                <w:rFonts w:ascii="Arial" w:eastAsia="Times New Roman" w:hAnsi="Arial" w:cs="Calibri"/>
                <w:b/>
                <w:sz w:val="22"/>
                <w:szCs w:val="22"/>
                <w:lang w:eastAsia="it-IT"/>
              </w:rPr>
            </w:pPr>
          </w:p>
        </w:tc>
        <w:tc>
          <w:tcPr>
            <w:tcW w:w="992" w:type="dxa"/>
            <w:noWrap/>
          </w:tcPr>
          <w:p w14:paraId="7461A666" w14:textId="3EEE180F" w:rsidR="006135B3" w:rsidRPr="006135B3" w:rsidRDefault="006135B3" w:rsidP="006135B3">
            <w:pPr>
              <w:jc w:val="center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135B3">
              <w:rPr>
                <w:rFonts w:ascii="Arial" w:hAnsi="Arial" w:cs="Arial"/>
                <w:b/>
                <w:color w:val="000000"/>
                <w:sz w:val="22"/>
                <w:szCs w:val="22"/>
              </w:rPr>
              <w:t>0.019</w:t>
            </w:r>
          </w:p>
          <w:p w14:paraId="61397B4F" w14:textId="77777777" w:rsidR="006135B3" w:rsidRPr="006135B3" w:rsidRDefault="006135B3" w:rsidP="006135B3">
            <w:pPr>
              <w:jc w:val="center"/>
              <w:rPr>
                <w:rFonts w:ascii="Arial" w:eastAsia="Times New Roman" w:hAnsi="Arial" w:cs="Calibri"/>
                <w:b/>
                <w:sz w:val="22"/>
                <w:szCs w:val="22"/>
                <w:lang w:eastAsia="it-IT"/>
              </w:rPr>
            </w:pPr>
          </w:p>
        </w:tc>
        <w:tc>
          <w:tcPr>
            <w:tcW w:w="2297" w:type="dxa"/>
            <w:noWrap/>
          </w:tcPr>
          <w:p w14:paraId="4CEFB7F0" w14:textId="04370B67" w:rsidR="006135B3" w:rsidRPr="006135B3" w:rsidRDefault="006135B3" w:rsidP="006135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135B3">
              <w:rPr>
                <w:rFonts w:ascii="Arial" w:hAnsi="Arial" w:cs="Arial"/>
                <w:color w:val="000000"/>
                <w:sz w:val="22"/>
                <w:szCs w:val="22"/>
              </w:rPr>
              <w:t>2.379 (0.362-15.647)</w:t>
            </w:r>
          </w:p>
          <w:p w14:paraId="753C6109" w14:textId="77777777" w:rsidR="006135B3" w:rsidRPr="006135B3" w:rsidRDefault="006135B3" w:rsidP="006135B3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963" w:type="dxa"/>
          </w:tcPr>
          <w:p w14:paraId="28638038" w14:textId="47D2EAFC" w:rsidR="006135B3" w:rsidRPr="006135B3" w:rsidRDefault="006135B3" w:rsidP="006135B3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  <w:r w:rsidRPr="006135B3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0.367</w:t>
            </w:r>
          </w:p>
        </w:tc>
      </w:tr>
      <w:tr w:rsidR="006135B3" w:rsidRPr="008A0DAA" w14:paraId="6C4D3D2D" w14:textId="77777777" w:rsidTr="00984429">
        <w:trPr>
          <w:trHeight w:hRule="exact" w:val="726"/>
        </w:trPr>
        <w:tc>
          <w:tcPr>
            <w:tcW w:w="3256" w:type="dxa"/>
            <w:noWrap/>
          </w:tcPr>
          <w:p w14:paraId="2511FE28" w14:textId="77777777" w:rsidR="006135B3" w:rsidRDefault="006135B3" w:rsidP="006135B3">
            <w:pPr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</w:p>
          <w:p w14:paraId="3E500BF0" w14:textId="77777777" w:rsidR="006135B3" w:rsidRDefault="006135B3" w:rsidP="006135B3">
            <w:pPr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Model 2</w:t>
            </w:r>
          </w:p>
          <w:p w14:paraId="1FE6D400" w14:textId="77777777" w:rsidR="006135B3" w:rsidRPr="008A0DAA" w:rsidRDefault="006135B3" w:rsidP="006135B3">
            <w:pPr>
              <w:rPr>
                <w:rFonts w:ascii="Arial" w:eastAsia="Times New Roman" w:hAnsi="Arial" w:cs="Calibri"/>
                <w:sz w:val="22"/>
                <w:szCs w:val="22"/>
                <w:lang w:eastAsia="it-IT"/>
              </w:rPr>
            </w:pPr>
          </w:p>
        </w:tc>
        <w:tc>
          <w:tcPr>
            <w:tcW w:w="2381" w:type="dxa"/>
            <w:noWrap/>
          </w:tcPr>
          <w:p w14:paraId="755FC75C" w14:textId="77777777" w:rsidR="006135B3" w:rsidRPr="00EB5575" w:rsidRDefault="006135B3" w:rsidP="006135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92" w:type="dxa"/>
            <w:noWrap/>
          </w:tcPr>
          <w:p w14:paraId="766FF992" w14:textId="77777777" w:rsidR="006135B3" w:rsidRPr="00EB5575" w:rsidRDefault="006135B3" w:rsidP="006135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297" w:type="dxa"/>
            <w:noWrap/>
          </w:tcPr>
          <w:p w14:paraId="40C65EA2" w14:textId="77777777" w:rsidR="006135B3" w:rsidRPr="00EB5575" w:rsidRDefault="006135B3" w:rsidP="006135B3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  <w:tc>
          <w:tcPr>
            <w:tcW w:w="963" w:type="dxa"/>
          </w:tcPr>
          <w:p w14:paraId="15294BCA" w14:textId="77777777" w:rsidR="006135B3" w:rsidRPr="00EB5575" w:rsidRDefault="006135B3" w:rsidP="006135B3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highlight w:val="yellow"/>
                <w:lang w:eastAsia="it-IT"/>
              </w:rPr>
            </w:pPr>
          </w:p>
        </w:tc>
      </w:tr>
      <w:tr w:rsidR="006135B3" w:rsidRPr="008A0DAA" w14:paraId="5FEAFE55" w14:textId="77777777" w:rsidTr="00984429">
        <w:trPr>
          <w:trHeight w:hRule="exact" w:val="567"/>
        </w:trPr>
        <w:tc>
          <w:tcPr>
            <w:tcW w:w="3256" w:type="dxa"/>
            <w:noWrap/>
          </w:tcPr>
          <w:p w14:paraId="54479EA4" w14:textId="77777777" w:rsidR="006135B3" w:rsidRPr="008A0DAA" w:rsidRDefault="006135B3" w:rsidP="006135B3">
            <w:pPr>
              <w:rPr>
                <w:rFonts w:ascii="Arial" w:eastAsia="Times New Roman" w:hAnsi="Arial" w:cs="Calibri"/>
                <w:sz w:val="22"/>
                <w:szCs w:val="22"/>
                <w:lang w:eastAsia="it-IT"/>
              </w:rPr>
            </w:pPr>
            <w:r w:rsidRPr="008A0DAA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Edmondson-Steiner grade</w:t>
            </w:r>
          </w:p>
        </w:tc>
        <w:tc>
          <w:tcPr>
            <w:tcW w:w="2381" w:type="dxa"/>
            <w:noWrap/>
          </w:tcPr>
          <w:p w14:paraId="5A9DD584" w14:textId="1FF51ABD" w:rsidR="006135B3" w:rsidRPr="007603A4" w:rsidRDefault="007603A4" w:rsidP="006135B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 w:rsidRPr="007603A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1.698</w:t>
            </w:r>
            <w:r w:rsidR="006135B3" w:rsidRPr="007603A4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</w:t>
            </w:r>
            <w:r w:rsidRPr="007603A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.932</w:t>
            </w:r>
            <w:r w:rsidR="006135B3" w:rsidRPr="007603A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3.</w:t>
            </w:r>
            <w:r w:rsidRPr="007603A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93</w:t>
            </w:r>
            <w:r w:rsidR="006135B3" w:rsidRPr="007603A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  <w:p w14:paraId="7414FDEB" w14:textId="77777777" w:rsidR="006135B3" w:rsidRPr="007603A4" w:rsidRDefault="006135B3" w:rsidP="006135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645E1FD2" w14:textId="2E46DCF8" w:rsidR="006135B3" w:rsidRPr="007603A4" w:rsidRDefault="006135B3" w:rsidP="007603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3A4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0</w:t>
            </w:r>
            <w:r w:rsidR="007603A4" w:rsidRPr="007603A4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84</w:t>
            </w:r>
          </w:p>
        </w:tc>
        <w:tc>
          <w:tcPr>
            <w:tcW w:w="2297" w:type="dxa"/>
            <w:noWrap/>
          </w:tcPr>
          <w:p w14:paraId="09F7BA72" w14:textId="7369E6C0" w:rsidR="006135B3" w:rsidRPr="007603A4" w:rsidRDefault="007603A4" w:rsidP="007603A4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  <w:r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1.603</w:t>
            </w:r>
            <w:r w:rsidR="006135B3"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 xml:space="preserve"> (0</w:t>
            </w:r>
            <w:r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.447-5.742</w:t>
            </w:r>
            <w:r w:rsidR="006135B3"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963" w:type="dxa"/>
          </w:tcPr>
          <w:p w14:paraId="7FB86441" w14:textId="13CEC68C" w:rsidR="006135B3" w:rsidRPr="007603A4" w:rsidRDefault="006135B3" w:rsidP="007603A4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  <w:r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0.</w:t>
            </w:r>
            <w:r w:rsidR="007603A4"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469</w:t>
            </w:r>
          </w:p>
        </w:tc>
      </w:tr>
      <w:tr w:rsidR="006135B3" w:rsidRPr="008A0DAA" w14:paraId="636142D9" w14:textId="77777777" w:rsidTr="00984429">
        <w:trPr>
          <w:trHeight w:hRule="exact" w:val="567"/>
        </w:trPr>
        <w:tc>
          <w:tcPr>
            <w:tcW w:w="3256" w:type="dxa"/>
            <w:noWrap/>
          </w:tcPr>
          <w:p w14:paraId="552BF24C" w14:textId="77777777" w:rsidR="006135B3" w:rsidRPr="008A0DAA" w:rsidRDefault="006135B3" w:rsidP="006135B3">
            <w:pPr>
              <w:rPr>
                <w:rFonts w:ascii="Arial" w:eastAsia="Times New Roman" w:hAnsi="Arial" w:cs="Calibri"/>
                <w:sz w:val="22"/>
                <w:szCs w:val="22"/>
                <w:lang w:eastAsia="it-IT"/>
              </w:rPr>
            </w:pPr>
            <w:r w:rsidRPr="008A0DAA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Microvascular invasion</w:t>
            </w:r>
          </w:p>
        </w:tc>
        <w:tc>
          <w:tcPr>
            <w:tcW w:w="2381" w:type="dxa"/>
            <w:noWrap/>
          </w:tcPr>
          <w:p w14:paraId="11FB2B46" w14:textId="7CA70CB1" w:rsidR="006135B3" w:rsidRPr="007603A4" w:rsidRDefault="007603A4" w:rsidP="006135B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lang w:val="it-IT"/>
              </w:rPr>
            </w:pPr>
            <w:r w:rsidRPr="007603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.814</w:t>
            </w:r>
            <w:r w:rsidR="006135B3" w:rsidRPr="007603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7603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623</w:t>
            </w:r>
            <w:r w:rsidR="006135B3" w:rsidRPr="007603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-1</w:t>
            </w:r>
            <w:r w:rsidRPr="007603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.275</w:t>
            </w:r>
            <w:r w:rsidR="006135B3" w:rsidRPr="007603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  <w:p w14:paraId="6BB7D1DA" w14:textId="77777777" w:rsidR="006135B3" w:rsidRPr="007603A4" w:rsidRDefault="006135B3" w:rsidP="006135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05FA8598" w14:textId="533734FB" w:rsidR="006135B3" w:rsidRPr="007603A4" w:rsidRDefault="006135B3" w:rsidP="007603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3A4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0.00</w:t>
            </w:r>
            <w:r w:rsidR="007603A4" w:rsidRPr="007603A4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5</w:t>
            </w:r>
          </w:p>
        </w:tc>
        <w:tc>
          <w:tcPr>
            <w:tcW w:w="2297" w:type="dxa"/>
            <w:noWrap/>
          </w:tcPr>
          <w:p w14:paraId="76E3D32F" w14:textId="5837519B" w:rsidR="006135B3" w:rsidRPr="007603A4" w:rsidRDefault="007603A4" w:rsidP="007603A4">
            <w:pPr>
              <w:jc w:val="center"/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</w:pPr>
            <w:r w:rsidRPr="007603A4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5.799</w:t>
            </w:r>
            <w:r w:rsidR="006135B3" w:rsidRPr="007603A4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 xml:space="preserve"> (1.</w:t>
            </w:r>
            <w:r w:rsidRPr="007603A4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411</w:t>
            </w:r>
            <w:r w:rsidR="006135B3" w:rsidRPr="007603A4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-</w:t>
            </w:r>
            <w:r w:rsidRPr="007603A4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23.832</w:t>
            </w:r>
            <w:r w:rsidR="006135B3" w:rsidRPr="007603A4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963" w:type="dxa"/>
          </w:tcPr>
          <w:p w14:paraId="1D29B068" w14:textId="6C8F83F8" w:rsidR="006135B3" w:rsidRPr="007603A4" w:rsidRDefault="006135B3" w:rsidP="007603A4">
            <w:pPr>
              <w:jc w:val="center"/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</w:pPr>
            <w:r w:rsidRPr="007603A4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0.01</w:t>
            </w:r>
            <w:r w:rsidR="007603A4" w:rsidRPr="007603A4">
              <w:rPr>
                <w:rFonts w:ascii="Arial" w:eastAsia="Times New Roman" w:hAnsi="Arial" w:cs="Calibri"/>
                <w:b/>
                <w:color w:val="000000"/>
                <w:sz w:val="22"/>
                <w:szCs w:val="22"/>
                <w:lang w:eastAsia="it-IT"/>
              </w:rPr>
              <w:t>5</w:t>
            </w:r>
          </w:p>
        </w:tc>
      </w:tr>
      <w:tr w:rsidR="006135B3" w:rsidRPr="008A0DAA" w14:paraId="3C6BB3FA" w14:textId="77777777" w:rsidTr="00984429">
        <w:trPr>
          <w:trHeight w:hRule="exact" w:val="567"/>
        </w:trPr>
        <w:tc>
          <w:tcPr>
            <w:tcW w:w="3256" w:type="dxa"/>
            <w:noWrap/>
          </w:tcPr>
          <w:p w14:paraId="254E5A19" w14:textId="77777777" w:rsidR="006135B3" w:rsidRPr="008A0DAA" w:rsidRDefault="006135B3" w:rsidP="006135B3">
            <w:pPr>
              <w:rPr>
                <w:rFonts w:ascii="Arial" w:eastAsia="Times New Roman" w:hAnsi="Arial" w:cs="Calibri"/>
                <w:sz w:val="22"/>
                <w:szCs w:val="22"/>
                <w:lang w:eastAsia="it-IT"/>
              </w:rPr>
            </w:pPr>
            <w:r w:rsidRPr="008A0DAA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Milan Criteria</w:t>
            </w:r>
          </w:p>
        </w:tc>
        <w:tc>
          <w:tcPr>
            <w:tcW w:w="2381" w:type="dxa"/>
            <w:noWrap/>
          </w:tcPr>
          <w:p w14:paraId="49E32DB3" w14:textId="58F3A0F7" w:rsidR="006135B3" w:rsidRPr="007603A4" w:rsidRDefault="007603A4" w:rsidP="006135B3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7603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436</w:t>
            </w:r>
            <w:r w:rsidR="006135B3" w:rsidRPr="007603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Pr="007603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0.193-0</w:t>
            </w:r>
            <w:r w:rsidR="006135B3" w:rsidRPr="007603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.</w:t>
            </w:r>
            <w:r w:rsidRPr="007603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988</w:t>
            </w:r>
            <w:r w:rsidR="006135B3" w:rsidRPr="007603A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  <w:p w14:paraId="2B5D03D8" w14:textId="77777777" w:rsidR="006135B3" w:rsidRPr="007603A4" w:rsidRDefault="006135B3" w:rsidP="006135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2A694AD0" w14:textId="3EF8EC16" w:rsidR="006135B3" w:rsidRPr="007603A4" w:rsidRDefault="007603A4" w:rsidP="007603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3A4">
              <w:rPr>
                <w:rFonts w:ascii="Arial" w:eastAsia="Times New Roman" w:hAnsi="Arial" w:cs="Calibri"/>
                <w:b/>
                <w:bCs/>
                <w:color w:val="000000"/>
                <w:sz w:val="22"/>
                <w:szCs w:val="22"/>
                <w:lang w:eastAsia="it-IT"/>
              </w:rPr>
              <w:t>0.047</w:t>
            </w:r>
          </w:p>
        </w:tc>
        <w:tc>
          <w:tcPr>
            <w:tcW w:w="2297" w:type="dxa"/>
            <w:noWrap/>
          </w:tcPr>
          <w:p w14:paraId="2467E322" w14:textId="79F32741" w:rsidR="006135B3" w:rsidRPr="007603A4" w:rsidRDefault="006135B3" w:rsidP="007603A4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  <w:r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1</w:t>
            </w:r>
            <w:r w:rsidR="007603A4"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.</w:t>
            </w:r>
            <w:r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5</w:t>
            </w:r>
            <w:r w:rsidR="007603A4"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08</w:t>
            </w:r>
            <w:r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 xml:space="preserve"> (0.</w:t>
            </w:r>
            <w:r w:rsidR="007603A4"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487-4</w:t>
            </w:r>
            <w:r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.</w:t>
            </w:r>
            <w:r w:rsidR="007603A4"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670</w:t>
            </w:r>
            <w:r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963" w:type="dxa"/>
          </w:tcPr>
          <w:p w14:paraId="40815376" w14:textId="2CDB8693" w:rsidR="006135B3" w:rsidRPr="007603A4" w:rsidRDefault="006135B3" w:rsidP="007603A4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  <w:r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0.</w:t>
            </w:r>
            <w:r w:rsidR="007603A4"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477</w:t>
            </w:r>
          </w:p>
        </w:tc>
      </w:tr>
      <w:tr w:rsidR="006135B3" w:rsidRPr="008A0DAA" w14:paraId="108D462E" w14:textId="77777777" w:rsidTr="00984429">
        <w:trPr>
          <w:trHeight w:hRule="exact" w:val="567"/>
        </w:trPr>
        <w:tc>
          <w:tcPr>
            <w:tcW w:w="3256" w:type="dxa"/>
            <w:noWrap/>
          </w:tcPr>
          <w:p w14:paraId="3E41FF40" w14:textId="31D41FAD" w:rsidR="006135B3" w:rsidRPr="008A0DAA" w:rsidRDefault="006135B3" w:rsidP="006135B3">
            <w:pPr>
              <w:rPr>
                <w:rFonts w:ascii="Arial" w:eastAsia="Times New Roman" w:hAnsi="Arial" w:cs="Calibri"/>
                <w:sz w:val="22"/>
                <w:szCs w:val="22"/>
                <w:lang w:eastAsia="it-IT"/>
              </w:rPr>
            </w:pPr>
            <w:r w:rsidRPr="008A0DAA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AFP model</w:t>
            </w:r>
          </w:p>
        </w:tc>
        <w:tc>
          <w:tcPr>
            <w:tcW w:w="2381" w:type="dxa"/>
            <w:noWrap/>
          </w:tcPr>
          <w:p w14:paraId="04EA21CE" w14:textId="4CAAAF63" w:rsidR="006135B3" w:rsidRPr="007603A4" w:rsidRDefault="007603A4" w:rsidP="006135B3">
            <w:pPr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  <w:lang w:val="it-IT"/>
              </w:rPr>
            </w:pPr>
            <w:r w:rsidRPr="007603A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2.135</w:t>
            </w:r>
            <w:r w:rsidR="006135B3" w:rsidRPr="007603A4">
              <w:rPr>
                <w:rFonts w:ascii="Arial" w:hAnsi="Arial" w:cs="Arial"/>
                <w:bCs/>
                <w:color w:val="000000"/>
                <w:sz w:val="22"/>
                <w:szCs w:val="22"/>
              </w:rPr>
              <w:t xml:space="preserve"> (</w:t>
            </w:r>
            <w:r w:rsidRPr="007603A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0</w:t>
            </w:r>
            <w:r w:rsidR="006135B3" w:rsidRPr="007603A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.</w:t>
            </w:r>
            <w:r w:rsidRPr="007603A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919</w:t>
            </w:r>
            <w:r w:rsidR="006135B3" w:rsidRPr="007603A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-</w:t>
            </w:r>
            <w:r w:rsidRPr="007603A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4.961</w:t>
            </w:r>
            <w:r w:rsidR="006135B3" w:rsidRPr="007603A4">
              <w:rPr>
                <w:rFonts w:ascii="Arial" w:hAnsi="Arial" w:cs="Arial"/>
                <w:bCs/>
                <w:color w:val="000000"/>
                <w:sz w:val="22"/>
                <w:szCs w:val="22"/>
              </w:rPr>
              <w:t>)</w:t>
            </w:r>
          </w:p>
          <w:p w14:paraId="251F905D" w14:textId="77777777" w:rsidR="006135B3" w:rsidRPr="007603A4" w:rsidRDefault="006135B3" w:rsidP="006135B3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noWrap/>
          </w:tcPr>
          <w:p w14:paraId="46F1FFEC" w14:textId="0A0A9EBC" w:rsidR="006135B3" w:rsidRPr="007603A4" w:rsidRDefault="006135B3" w:rsidP="007603A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7603A4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0.0</w:t>
            </w:r>
            <w:r w:rsidR="007603A4" w:rsidRPr="007603A4">
              <w:rPr>
                <w:rFonts w:ascii="Arial" w:eastAsia="Times New Roman" w:hAnsi="Arial" w:cs="Calibri"/>
                <w:bCs/>
                <w:color w:val="000000"/>
                <w:sz w:val="22"/>
                <w:szCs w:val="22"/>
                <w:lang w:eastAsia="it-IT"/>
              </w:rPr>
              <w:t>78</w:t>
            </w:r>
          </w:p>
        </w:tc>
        <w:tc>
          <w:tcPr>
            <w:tcW w:w="2297" w:type="dxa"/>
            <w:noWrap/>
          </w:tcPr>
          <w:p w14:paraId="4CF3ED28" w14:textId="52C7B011" w:rsidR="006135B3" w:rsidRPr="007603A4" w:rsidRDefault="007603A4" w:rsidP="007603A4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  <w:r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0.997</w:t>
            </w:r>
            <w:r w:rsidR="006135B3"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 xml:space="preserve"> (0.</w:t>
            </w:r>
            <w:r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320-3</w:t>
            </w:r>
            <w:r w:rsidR="006135B3"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.</w:t>
            </w:r>
            <w:r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107</w:t>
            </w:r>
            <w:r w:rsidR="006135B3"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)</w:t>
            </w:r>
          </w:p>
        </w:tc>
        <w:tc>
          <w:tcPr>
            <w:tcW w:w="963" w:type="dxa"/>
          </w:tcPr>
          <w:p w14:paraId="44DDEB00" w14:textId="6C44BE87" w:rsidR="006135B3" w:rsidRPr="007603A4" w:rsidRDefault="006135B3" w:rsidP="007603A4">
            <w:pPr>
              <w:jc w:val="center"/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</w:pPr>
            <w:r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0.</w:t>
            </w:r>
            <w:r w:rsidR="007603A4" w:rsidRPr="007603A4">
              <w:rPr>
                <w:rFonts w:ascii="Arial" w:eastAsia="Times New Roman" w:hAnsi="Arial" w:cs="Calibri"/>
                <w:color w:val="000000"/>
                <w:sz w:val="22"/>
                <w:szCs w:val="22"/>
                <w:lang w:eastAsia="it-IT"/>
              </w:rPr>
              <w:t>996</w:t>
            </w:r>
          </w:p>
        </w:tc>
      </w:tr>
    </w:tbl>
    <w:p w14:paraId="16CA0AC3" w14:textId="77777777" w:rsidR="00565AD3" w:rsidRPr="008A0DAA" w:rsidRDefault="00565AD3" w:rsidP="00565AD3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  <w:lang w:eastAsia="it-IT"/>
        </w:rPr>
      </w:pPr>
    </w:p>
    <w:p w14:paraId="4D10FFA3" w14:textId="19FA4920" w:rsidR="006856FC" w:rsidRDefault="00565AD3" w:rsidP="00565AD3">
      <w:pPr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8A0DAA">
        <w:rPr>
          <w:rFonts w:ascii="Arial" w:hAnsi="Arial" w:cs="Arial"/>
          <w:color w:val="000000" w:themeColor="text1"/>
          <w:sz w:val="22"/>
          <w:szCs w:val="22"/>
        </w:rPr>
        <w:t xml:space="preserve">*, **, </w:t>
      </w:r>
      <w:proofErr w:type="gramStart"/>
      <w:r w:rsidRPr="00D56F67">
        <w:rPr>
          <w:rFonts w:ascii="Arial" w:hAnsi="Arial" w:cs="Arial"/>
          <w:color w:val="000000" w:themeColor="text1"/>
          <w:sz w:val="22"/>
          <w:szCs w:val="22"/>
        </w:rPr>
        <w:t>°</w:t>
      </w:r>
      <w:r w:rsidRPr="008A0DAA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>,</w:t>
      </w:r>
      <w:proofErr w:type="gramEnd"/>
      <w:r w:rsidR="00984429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8A0DAA">
        <w:rPr>
          <w:rFonts w:ascii="Arial" w:eastAsia="Times New Roman" w:hAnsi="Arial" w:cs="Calibri"/>
          <w:bCs/>
          <w:color w:val="000000"/>
          <w:sz w:val="22"/>
          <w:szCs w:val="22"/>
          <w:lang w:eastAsia="it-IT"/>
        </w:rPr>
        <w:t>^</w:t>
      </w:r>
      <w:r>
        <w:rPr>
          <w:rFonts w:ascii="Arial" w:eastAsia="Times New Roman" w:hAnsi="Arial" w:cs="Calibri"/>
          <w:bCs/>
          <w:color w:val="000000"/>
          <w:sz w:val="22"/>
          <w:szCs w:val="22"/>
          <w:lang w:eastAsia="it-IT"/>
        </w:rPr>
        <w:t xml:space="preserve"> </w:t>
      </w:r>
      <w:r w:rsidRPr="008A0DAA">
        <w:rPr>
          <w:rFonts w:ascii="Arial" w:hAnsi="Arial" w:cs="Arial"/>
          <w:color w:val="000000" w:themeColor="text1"/>
          <w:sz w:val="22"/>
          <w:szCs w:val="22"/>
        </w:rPr>
        <w:t xml:space="preserve">collinear </w:t>
      </w:r>
    </w:p>
    <w:sectPr w:rsidR="006856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5AD3"/>
    <w:rsid w:val="000444F3"/>
    <w:rsid w:val="0008606D"/>
    <w:rsid w:val="000C40D1"/>
    <w:rsid w:val="00190F6E"/>
    <w:rsid w:val="001C65F0"/>
    <w:rsid w:val="00203B60"/>
    <w:rsid w:val="0030429F"/>
    <w:rsid w:val="0042450B"/>
    <w:rsid w:val="00440434"/>
    <w:rsid w:val="004E0795"/>
    <w:rsid w:val="004E66B7"/>
    <w:rsid w:val="00501A98"/>
    <w:rsid w:val="00543FE2"/>
    <w:rsid w:val="005626C7"/>
    <w:rsid w:val="00565AD3"/>
    <w:rsid w:val="005730BA"/>
    <w:rsid w:val="006135B3"/>
    <w:rsid w:val="006856FC"/>
    <w:rsid w:val="006B6834"/>
    <w:rsid w:val="00705593"/>
    <w:rsid w:val="007603A4"/>
    <w:rsid w:val="00763E04"/>
    <w:rsid w:val="0079240A"/>
    <w:rsid w:val="008738F8"/>
    <w:rsid w:val="00905626"/>
    <w:rsid w:val="0097529A"/>
    <w:rsid w:val="00984429"/>
    <w:rsid w:val="00A65C1E"/>
    <w:rsid w:val="00A92A20"/>
    <w:rsid w:val="00AA10EF"/>
    <w:rsid w:val="00B04BDD"/>
    <w:rsid w:val="00BC6088"/>
    <w:rsid w:val="00C04966"/>
    <w:rsid w:val="00C46CC0"/>
    <w:rsid w:val="00CB67AF"/>
    <w:rsid w:val="00D83C97"/>
    <w:rsid w:val="00D85596"/>
    <w:rsid w:val="00DE0A5C"/>
    <w:rsid w:val="00DF0A0E"/>
    <w:rsid w:val="00E35E87"/>
    <w:rsid w:val="00E36912"/>
    <w:rsid w:val="00EB5575"/>
    <w:rsid w:val="00F0762A"/>
    <w:rsid w:val="00F125ED"/>
    <w:rsid w:val="00F8338B"/>
    <w:rsid w:val="00FB6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50941DE"/>
  <w15:chartTrackingRefBased/>
  <w15:docId w15:val="{176B16D6-A43D-2844-9BC9-ECD94F4A6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AD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565AD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9</Words>
  <Characters>1022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VILLA</dc:creator>
  <cp:keywords/>
  <dc:description/>
  <cp:lastModifiedBy>ERICA VILLA</cp:lastModifiedBy>
  <cp:revision>5</cp:revision>
  <dcterms:created xsi:type="dcterms:W3CDTF">2022-06-01T20:23:00Z</dcterms:created>
  <dcterms:modified xsi:type="dcterms:W3CDTF">2022-06-02T16:31:00Z</dcterms:modified>
</cp:coreProperties>
</file>